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CE4" w:rsidRPr="00BE4CE4" w:rsidRDefault="00BE4CE4" w:rsidP="00BE4CE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5</w:t>
      </w:r>
      <w:r w:rsidR="001C0530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</w:t>
      </w:r>
      <w:r w:rsidRPr="00BE4CE4">
        <w:rPr>
          <w:rFonts w:ascii="Times New Roman" w:eastAsia="Times New Roman" w:hAnsi="Times New Roman" w:cs="Times New Roman"/>
          <w:b/>
          <w:bCs/>
          <w:sz w:val="27"/>
          <w:szCs w:val="27"/>
        </w:rPr>
        <w:t>Association Between SPDEF Expression and Overall Survival in Prostate Cancer</w:t>
      </w:r>
    </w:p>
    <w:bookmarkEnd w:id="0"/>
    <w:p w:rsidR="00BE4CE4" w:rsidRDefault="00BE4CE4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E4CE4">
        <w:rPr>
          <w:rFonts w:ascii="Times New Roman" w:eastAsia="Times New Roman" w:hAnsi="Times New Roman" w:cs="Times New Roman"/>
          <w:sz w:val="24"/>
          <w:szCs w:val="24"/>
        </w:rPr>
        <w:t>To evaluate the prognostic significance of SPDEF expression in prostate cancer, Kaplan–Meier survival analysis was performed using TCGA-PRAD data via the GEPIA2 online tool (</w:t>
      </w:r>
      <w:hyperlink r:id="rId6" w:tgtFrame="_new" w:history="1">
        <w:r w:rsidRPr="00BE4CE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://gepia2.cancer-pku.cn/</w:t>
        </w:r>
      </w:hyperlink>
      <w:r w:rsidRPr="00BE4CE4">
        <w:rPr>
          <w:rFonts w:ascii="Times New Roman" w:eastAsia="Times New Roman" w:hAnsi="Times New Roman" w:cs="Times New Roman"/>
          <w:sz w:val="24"/>
          <w:szCs w:val="24"/>
        </w:rPr>
        <w:t>). Patients were stratified into high and low SPDEF expression groups based on the median expression value (n = 248 each).As</w:t>
      </w:r>
      <w:r w:rsidR="00CA2049">
        <w:rPr>
          <w:rFonts w:ascii="Times New Roman" w:eastAsia="Times New Roman" w:hAnsi="Times New Roman" w:cs="Times New Roman"/>
          <w:sz w:val="24"/>
          <w:szCs w:val="24"/>
        </w:rPr>
        <w:t xml:space="preserve"> shown in Supplementary Figure 5</w:t>
      </w:r>
      <w:r w:rsidRPr="00BE4CE4">
        <w:rPr>
          <w:rFonts w:ascii="Times New Roman" w:eastAsia="Times New Roman" w:hAnsi="Times New Roman" w:cs="Times New Roman"/>
          <w:sz w:val="24"/>
          <w:szCs w:val="24"/>
        </w:rPr>
        <w:t>, no significant difference in overall survival (OS) was observed between the high and low SPDEF expression groups (p = 0.988). The hazard ratio (HR) was 1.01, with a 95% confidence interval (CI) ranging from 0.28 to 3.58. These results suggest that SPDEF expression does not have a significant prognostic impact on overall survival in prostate adenocarcinoma.</w:t>
      </w:r>
    </w:p>
    <w:p w:rsidR="00CA705E" w:rsidRDefault="00CA705E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705E" w:rsidRDefault="00CA705E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705E" w:rsidRDefault="00CA705E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705E" w:rsidRDefault="00CA705E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705E" w:rsidRDefault="00CA705E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A705E" w:rsidRPr="00BE4CE4" w:rsidRDefault="00CA705E" w:rsidP="0064470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E4CE4" w:rsidRDefault="00BE4CE4" w:rsidP="00BE4CE4">
      <w:pPr>
        <w:rPr>
          <w:noProof/>
        </w:rPr>
      </w:pPr>
    </w:p>
    <w:p w:rsidR="00CA705E" w:rsidRDefault="00CA705E" w:rsidP="003177F1">
      <w:pPr>
        <w:jc w:val="center"/>
        <w:rPr>
          <w:noProof/>
        </w:rPr>
      </w:pPr>
    </w:p>
    <w:p w:rsidR="00CA705E" w:rsidRDefault="00CA705E" w:rsidP="003177F1">
      <w:pPr>
        <w:jc w:val="center"/>
        <w:rPr>
          <w:noProof/>
        </w:rPr>
      </w:pPr>
    </w:p>
    <w:p w:rsidR="00CA705E" w:rsidRDefault="00CA705E" w:rsidP="003177F1">
      <w:pPr>
        <w:jc w:val="center"/>
        <w:rPr>
          <w:noProof/>
        </w:rPr>
      </w:pPr>
    </w:p>
    <w:p w:rsidR="00CA705E" w:rsidRDefault="00CA705E" w:rsidP="003177F1">
      <w:pPr>
        <w:jc w:val="center"/>
        <w:rPr>
          <w:noProof/>
        </w:rPr>
      </w:pPr>
    </w:p>
    <w:p w:rsidR="000C6D8D" w:rsidRDefault="00CA705E" w:rsidP="003177F1">
      <w:pPr>
        <w:jc w:val="center"/>
      </w:pPr>
      <w:r w:rsidRPr="00CA705E">
        <w:rPr>
          <w:noProof/>
        </w:rPr>
        <w:lastRenderedPageBreak/>
        <w:drawing>
          <wp:inline distT="0" distB="0" distL="0" distR="0">
            <wp:extent cx="2921000" cy="2856016"/>
            <wp:effectExtent l="0" t="0" r="0" b="1905"/>
            <wp:docPr id="2" name="Picture 2" descr="C:\Users\FUJITSU\Pictures\5-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UJITSU\Pictures\5-0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457" cy="285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7F1" w:rsidRPr="00CA705E" w:rsidRDefault="0064470F" w:rsidP="00BE4CE4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theme="majorBidi"/>
        </w:rPr>
      </w:pPr>
      <w:r w:rsidRPr="00CA705E">
        <w:rPr>
          <w:rFonts w:asciiTheme="majorBidi" w:eastAsia="Times New Roman" w:hAnsiTheme="majorBidi" w:cstheme="majorBidi"/>
          <w:b/>
          <w:bCs/>
        </w:rPr>
        <w:t>Supplementary 5_Fig.1</w:t>
      </w:r>
      <w:r w:rsidR="00BE4CE4" w:rsidRPr="00CA705E">
        <w:rPr>
          <w:rFonts w:asciiTheme="majorBidi" w:eastAsia="Times New Roman" w:hAnsiTheme="majorBidi" w:cstheme="majorBidi"/>
        </w:rPr>
        <w:t xml:space="preserve"> Kaplan–Meier overall survival curve for prostate adenocarcinoma patients stratified by SPDEF expression level. No statistically significant difference in survival was found between the high and low SPDEF expression groups (p = 0.988; HR = 1.01; 95% CI: 0.28–3.58).</w:t>
      </w:r>
      <w:hyperlink r:id="rId8" w:history="1">
        <w:r w:rsidR="00A94062" w:rsidRPr="00CA705E">
          <w:rPr>
            <w:rStyle w:val="Hyperlink"/>
            <w:rFonts w:asciiTheme="majorBidi" w:hAnsiTheme="majorBidi" w:cstheme="majorBidi"/>
          </w:rPr>
          <w:t>http://www.bioinfo-zs.com/smartapp/</w:t>
        </w:r>
      </w:hyperlink>
    </w:p>
    <w:p w:rsidR="00A94062" w:rsidRPr="008F4238" w:rsidRDefault="00A94062" w:rsidP="008F4238">
      <w:pPr>
        <w:jc w:val="both"/>
        <w:rPr>
          <w:rFonts w:asciiTheme="majorBidi" w:hAnsiTheme="majorBidi" w:cstheme="majorBidi"/>
        </w:rPr>
      </w:pPr>
    </w:p>
    <w:sectPr w:rsidR="00A94062" w:rsidRPr="008F423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6176" w:rsidRDefault="00856176" w:rsidP="00CA705E">
      <w:pPr>
        <w:spacing w:after="0" w:line="240" w:lineRule="auto"/>
      </w:pPr>
      <w:r>
        <w:separator/>
      </w:r>
    </w:p>
  </w:endnote>
  <w:endnote w:type="continuationSeparator" w:id="0">
    <w:p w:rsidR="00856176" w:rsidRDefault="00856176" w:rsidP="00CA7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3190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705E" w:rsidRDefault="00CA70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5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705E" w:rsidRDefault="00CA70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6176" w:rsidRDefault="00856176" w:rsidP="00CA705E">
      <w:pPr>
        <w:spacing w:after="0" w:line="240" w:lineRule="auto"/>
      </w:pPr>
      <w:r>
        <w:separator/>
      </w:r>
    </w:p>
  </w:footnote>
  <w:footnote w:type="continuationSeparator" w:id="0">
    <w:p w:rsidR="00856176" w:rsidRDefault="00856176" w:rsidP="00CA7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186"/>
    <w:rsid w:val="00146D07"/>
    <w:rsid w:val="0015349F"/>
    <w:rsid w:val="001A25CF"/>
    <w:rsid w:val="001C0530"/>
    <w:rsid w:val="003177F1"/>
    <w:rsid w:val="003A1186"/>
    <w:rsid w:val="00416138"/>
    <w:rsid w:val="00575A30"/>
    <w:rsid w:val="0064470F"/>
    <w:rsid w:val="007A1CC3"/>
    <w:rsid w:val="00803017"/>
    <w:rsid w:val="00856176"/>
    <w:rsid w:val="008F4238"/>
    <w:rsid w:val="00A94062"/>
    <w:rsid w:val="00B4712C"/>
    <w:rsid w:val="00BE4CE4"/>
    <w:rsid w:val="00CA2049"/>
    <w:rsid w:val="00CA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1ADC"/>
  <w15:chartTrackingRefBased/>
  <w15:docId w15:val="{B2A38138-3452-42AD-A00C-5B602F522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406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7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05E"/>
  </w:style>
  <w:style w:type="paragraph" w:styleId="Footer">
    <w:name w:val="footer"/>
    <w:basedOn w:val="Normal"/>
    <w:link w:val="FooterChar"/>
    <w:uiPriority w:val="99"/>
    <w:unhideWhenUsed/>
    <w:rsid w:val="00CA7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95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info-zs.com/smartapp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pia2.cancer-pku.cn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6</cp:revision>
  <dcterms:created xsi:type="dcterms:W3CDTF">2025-04-12T00:13:00Z</dcterms:created>
  <dcterms:modified xsi:type="dcterms:W3CDTF">2025-04-13T10:33:00Z</dcterms:modified>
</cp:coreProperties>
</file>